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0"/>
        <w:gridCol w:w="1480"/>
        <w:gridCol w:w="1380"/>
        <w:gridCol w:w="1060"/>
      </w:tblGrid>
      <w:tr w:rsidR="009807F4" w:rsidRPr="009807F4" w14:paraId="31C88B07" w14:textId="77777777" w:rsidTr="009807F4">
        <w:trPr>
          <w:trHeight w:val="450"/>
        </w:trPr>
        <w:tc>
          <w:tcPr>
            <w:tcW w:w="7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90F" w14:textId="5B1CB4EA" w:rsidR="009807F4" w:rsidRPr="009807F4" w:rsidRDefault="00600765" w:rsidP="00AE70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9807F4" w:rsidRPr="009807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AE709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9807F4" w:rsidRPr="009807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. Characteristics </w:t>
            </w:r>
            <w:r w:rsidR="00BF0D2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f</w:t>
            </w:r>
            <w:r w:rsidR="00BF0D21" w:rsidRPr="009807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9807F4" w:rsidRPr="009807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articipants and no</w:t>
            </w:r>
            <w:r w:rsidR="00BF0D2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-</w:t>
            </w:r>
            <w:r w:rsidR="009807F4" w:rsidRPr="009807F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articipant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8B7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807F4" w:rsidRPr="009807F4" w14:paraId="4B96B551" w14:textId="77777777" w:rsidTr="009807F4">
        <w:trPr>
          <w:trHeight w:val="606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4E27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1A5D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46B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</w:t>
            </w:r>
            <w:r w:rsidR="004E32E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A7A8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807F4" w:rsidRPr="009807F4" w14:paraId="77B6D40A" w14:textId="77777777" w:rsidTr="009807F4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6C3BB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FDEEF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=70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8565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n=154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5D19A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807F4" w:rsidRPr="009807F4" w14:paraId="43FA9782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E55" w14:textId="7157075F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ociodemographic and lifestyle fact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F88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5748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49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7F4" w:rsidRPr="009807F4" w14:paraId="33275B82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7F8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ge, mean (S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BD1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.3 (11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B2E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.0 (1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DC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3966FB7B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742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ex, male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7F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.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FEB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5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542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479B938D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63BE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Marital status, without partner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37E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FF3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1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BC4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9807F4" w:rsidRPr="009807F4" w14:paraId="2B9E23C1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6EA7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Occupation, unemployed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BC2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9.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D911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0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7FB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0A545040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6619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urrent smoking, y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5C2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3E0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E64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64CF47BD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6CA2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urrent drinking, y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455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4.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6C7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7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1B3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0E95F71F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01D6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Habitual exercise, y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6953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2.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54A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2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D1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9807F4" w:rsidRPr="009807F4" w14:paraId="43102799" w14:textId="77777777" w:rsidTr="009807F4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2798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sical fact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C90F" w14:textId="77777777" w:rsidR="009807F4" w:rsidRPr="009807F4" w:rsidRDefault="009807F4" w:rsidP="009807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24A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4C2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7F4" w:rsidRPr="009807F4" w14:paraId="05D75467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FCE9" w14:textId="77777777" w:rsidR="009807F4" w:rsidRPr="009807F4" w:rsidRDefault="009807F4" w:rsidP="00E13887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Obesity, BMI </w:t>
            </w:r>
            <w:r w:rsidR="00E13887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 xml:space="preserve">≥ 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8C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885D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42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9807F4" w:rsidRPr="009807F4" w14:paraId="7190661F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B3C8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Hypertensio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A9E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1.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CDF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7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48F2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13D253D6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96FE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iabet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5F1E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1BA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1C4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9807F4" w:rsidRPr="009807F4" w14:paraId="277CFEED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0519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ast history of cardiovascular diseas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4714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.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08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C02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9807F4" w:rsidRPr="009807F4" w14:paraId="7AF47D2D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89DE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ast history of cancer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CDD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25E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F457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9807F4" w:rsidRPr="009807F4" w14:paraId="0B4393A4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23CF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ast history of respiratory diseas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6470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4EA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6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E91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9807F4" w:rsidRPr="009807F4" w14:paraId="37789588" w14:textId="77777777" w:rsidTr="009807F4">
        <w:trPr>
          <w:trHeight w:val="37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C475" w14:textId="77777777" w:rsidR="009807F4" w:rsidRPr="009807F4" w:rsidRDefault="009807F4" w:rsidP="009807F4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ast history of digestive diseases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A16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.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392C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5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E80" w14:textId="77777777" w:rsidR="009807F4" w:rsidRPr="009807F4" w:rsidRDefault="009807F4" w:rsidP="009807F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807F4" w:rsidRPr="009807F4" w14:paraId="24E33FB0" w14:textId="77777777" w:rsidTr="009807F4">
        <w:trPr>
          <w:trHeight w:val="1836"/>
        </w:trPr>
        <w:tc>
          <w:tcPr>
            <w:tcW w:w="8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64DD" w14:textId="27DCA4D6" w:rsidR="009807F4" w:rsidRPr="009807F4" w:rsidRDefault="009807F4" w:rsidP="00C93AD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Values are expressed as </w:t>
            </w:r>
            <w:r w:rsidR="00C93AD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ean (standard deviation [SD]) 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r frequency. 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 xml:space="preserve">Hypertension was defined as blood pressure </w:t>
            </w:r>
            <w:r w:rsidRPr="009807F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40/90 mm Hg and/or use of an antihypertensive agent. Diabetes was defined as a 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fasting plasma glucose level </w:t>
            </w:r>
            <w:r w:rsidRPr="009807F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7.0 mmol/L (126 mg/dL) and/or a 2-h post-loaded or causal glucose level </w:t>
            </w:r>
            <w:r w:rsidRPr="009807F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1.1 mmol/L (200 mg/dL), HbA1c (NGSP) </w:t>
            </w:r>
            <w:r w:rsidRPr="009807F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≥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6.5% and/or current use of insulin or oral glucose-lowering agents.</w:t>
            </w:r>
            <w:r w:rsidRPr="009807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Values were tested by t-test (for age) or Chi-square test (for frequencies).</w:t>
            </w:r>
          </w:p>
        </w:tc>
      </w:tr>
    </w:tbl>
    <w:p w14:paraId="3D0F0EC4" w14:textId="77777777" w:rsidR="00EF016A" w:rsidRPr="009807F4" w:rsidRDefault="00EF016A"/>
    <w:sectPr w:rsidR="00EF016A" w:rsidRPr="009807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A6283" w14:textId="77777777" w:rsidR="007D0C6D" w:rsidRDefault="007D0C6D" w:rsidP="00E13887">
      <w:r>
        <w:separator/>
      </w:r>
    </w:p>
  </w:endnote>
  <w:endnote w:type="continuationSeparator" w:id="0">
    <w:p w14:paraId="7A260A9F" w14:textId="77777777" w:rsidR="007D0C6D" w:rsidRDefault="007D0C6D" w:rsidP="00E13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21021" w14:textId="77777777" w:rsidR="007D0C6D" w:rsidRDefault="007D0C6D" w:rsidP="00E13887">
      <w:r>
        <w:separator/>
      </w:r>
    </w:p>
  </w:footnote>
  <w:footnote w:type="continuationSeparator" w:id="0">
    <w:p w14:paraId="6B6705F2" w14:textId="77777777" w:rsidR="007D0C6D" w:rsidRDefault="007D0C6D" w:rsidP="00E13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7F4"/>
    <w:rsid w:val="002735B3"/>
    <w:rsid w:val="003F62A1"/>
    <w:rsid w:val="004E32E8"/>
    <w:rsid w:val="00566494"/>
    <w:rsid w:val="00600765"/>
    <w:rsid w:val="007D0C6D"/>
    <w:rsid w:val="009807F4"/>
    <w:rsid w:val="00AE7092"/>
    <w:rsid w:val="00BF0D21"/>
    <w:rsid w:val="00C93AD4"/>
    <w:rsid w:val="00E13887"/>
    <w:rsid w:val="00EF016A"/>
    <w:rsid w:val="00F8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6852AC8"/>
  <w15:docId w15:val="{88A094EA-C541-463F-9EA1-A97FC49A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8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3887"/>
  </w:style>
  <w:style w:type="paragraph" w:styleId="a5">
    <w:name w:val="footer"/>
    <w:basedOn w:val="a"/>
    <w:link w:val="a6"/>
    <w:uiPriority w:val="99"/>
    <w:unhideWhenUsed/>
    <w:rsid w:val="00E138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3887"/>
  </w:style>
  <w:style w:type="paragraph" w:styleId="a7">
    <w:name w:val="Balloon Text"/>
    <w:basedOn w:val="a"/>
    <w:link w:val="a8"/>
    <w:uiPriority w:val="99"/>
    <w:semiHidden/>
    <w:unhideWhenUsed/>
    <w:rsid w:val="00BF0D21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0D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MAO</cp:lastModifiedBy>
  <cp:revision>4</cp:revision>
  <dcterms:created xsi:type="dcterms:W3CDTF">2016-07-04T12:12:00Z</dcterms:created>
  <dcterms:modified xsi:type="dcterms:W3CDTF">2016-07-04T12:42:00Z</dcterms:modified>
</cp:coreProperties>
</file>